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1A8D9" w14:textId="77777777" w:rsidR="006A040C" w:rsidRPr="00FA71C2" w:rsidRDefault="006A040C" w:rsidP="00FA71C2">
      <w:pPr>
        <w:spacing w:beforeLines="100" w:before="312" w:afterLines="100" w:after="312"/>
        <w:rPr>
          <w:rFonts w:ascii="Times New Roman" w:hAnsi="Times New Roman" w:cs="Times New Roman"/>
          <w:sz w:val="24"/>
          <w:szCs w:val="24"/>
        </w:rPr>
      </w:pPr>
      <w:r w:rsidRPr="00616D33">
        <w:rPr>
          <w:rFonts w:ascii="Arial" w:hAnsi="Arial" w:cs="Arial" w:hint="eastAsia"/>
          <w:sz w:val="24"/>
          <w:szCs w:val="24"/>
        </w:rPr>
        <w:t>T</w:t>
      </w:r>
      <w:r w:rsidRPr="00FA71C2">
        <w:rPr>
          <w:rFonts w:ascii="Times New Roman" w:hAnsi="Times New Roman" w:cs="Times New Roman"/>
          <w:sz w:val="24"/>
          <w:szCs w:val="24"/>
        </w:rPr>
        <w:t xml:space="preserve">able.S1. The sequences of oligo nucleic acid used in </w:t>
      </w:r>
      <w:proofErr w:type="spellStart"/>
      <w:r w:rsidRPr="00FA71C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A71C2">
        <w:rPr>
          <w:rFonts w:ascii="Times New Roman" w:hAnsi="Times New Roman" w:cs="Times New Roman"/>
          <w:sz w:val="24"/>
          <w:szCs w:val="24"/>
        </w:rPr>
        <w:t>-PCR and Knock-down experiment.</w:t>
      </w:r>
    </w:p>
    <w:tbl>
      <w:tblPr>
        <w:tblW w:w="962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7"/>
        <w:gridCol w:w="4802"/>
        <w:gridCol w:w="3243"/>
      </w:tblGrid>
      <w:tr w:rsidR="006A040C" w:rsidRPr="00FA71C2" w14:paraId="79994E57" w14:textId="77777777" w:rsidTr="009F3894">
        <w:trPr>
          <w:trHeight w:val="244"/>
          <w:jc w:val="center"/>
        </w:trPr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175B5C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4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1899AF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equence</w:t>
            </w:r>
          </w:p>
        </w:tc>
        <w:tc>
          <w:tcPr>
            <w:tcW w:w="3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CCB06E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sage</w:t>
            </w:r>
          </w:p>
        </w:tc>
      </w:tr>
      <w:tr w:rsidR="006A040C" w:rsidRPr="00FA71C2" w14:paraId="151D144C" w14:textId="77777777" w:rsidTr="009F3894">
        <w:trPr>
          <w:trHeight w:val="783"/>
          <w:jc w:val="center"/>
        </w:trPr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F4C68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KR1C3-Fw</w:t>
            </w:r>
          </w:p>
          <w:p w14:paraId="2802DB5E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KR1C3-Rv</w:t>
            </w:r>
          </w:p>
          <w:p w14:paraId="10A677B9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iAKR1Cs</w:t>
            </w:r>
          </w:p>
          <w:p w14:paraId="5D4BAE20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iNC</w:t>
            </w:r>
            <w:proofErr w:type="spellEnd"/>
          </w:p>
        </w:tc>
        <w:tc>
          <w:tcPr>
            <w:tcW w:w="4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63EB20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ATTGGGGTGTCAAACTTCA</w:t>
            </w:r>
          </w:p>
          <w:p w14:paraId="033FFAE1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CGGTTGAAATACGGATGAC</w:t>
            </w:r>
          </w:p>
          <w:p w14:paraId="48882B75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ACACCUGCACGUUCUGUCUGAUGC</w:t>
            </w:r>
          </w:p>
          <w:p w14:paraId="2AF7F74E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UCUCCGAACGUGUCACGUTT</w:t>
            </w:r>
          </w:p>
        </w:tc>
        <w:tc>
          <w:tcPr>
            <w:tcW w:w="3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D746FA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proofErr w:type="spellStart"/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  <w:p w14:paraId="2ECA9DEB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proofErr w:type="spellStart"/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  <w:p w14:paraId="2E190395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or knock-down</w:t>
            </w:r>
          </w:p>
          <w:p w14:paraId="10AB4259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or knock-down</w:t>
            </w:r>
          </w:p>
        </w:tc>
      </w:tr>
    </w:tbl>
    <w:p w14:paraId="7C605D58" w14:textId="77777777" w:rsidR="006A040C" w:rsidRPr="00FA71C2" w:rsidRDefault="006A040C" w:rsidP="00FA71C2">
      <w:pPr>
        <w:spacing w:beforeLines="100" w:before="312" w:afterLines="100" w:after="312"/>
        <w:rPr>
          <w:rFonts w:ascii="Times New Roman" w:hAnsi="Times New Roman" w:cs="Times New Roman"/>
          <w:sz w:val="24"/>
          <w:szCs w:val="24"/>
        </w:rPr>
      </w:pPr>
      <w:r w:rsidRPr="00FA71C2">
        <w:rPr>
          <w:rFonts w:ascii="Times New Roman" w:hAnsi="Times New Roman" w:cs="Times New Roman"/>
          <w:sz w:val="24"/>
          <w:szCs w:val="24"/>
        </w:rPr>
        <w:t>Table.S2. TOP 10 of upregulated genes in HepG2-RC compared to HepG2</w:t>
      </w:r>
    </w:p>
    <w:tbl>
      <w:tblPr>
        <w:tblW w:w="744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6"/>
        <w:gridCol w:w="1496"/>
        <w:gridCol w:w="4656"/>
      </w:tblGrid>
      <w:tr w:rsidR="006A040C" w:rsidRPr="00FA71C2" w14:paraId="0320B972" w14:textId="77777777" w:rsidTr="009F3894">
        <w:trPr>
          <w:trHeight w:val="220"/>
          <w:jc w:val="center"/>
        </w:trPr>
        <w:tc>
          <w:tcPr>
            <w:tcW w:w="12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E9F341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5C8E0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og2(HepG2-RC/HepG2)</w:t>
            </w:r>
          </w:p>
        </w:tc>
        <w:tc>
          <w:tcPr>
            <w:tcW w:w="4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7FF10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nnotation</w:t>
            </w:r>
          </w:p>
        </w:tc>
      </w:tr>
      <w:tr w:rsidR="006A040C" w:rsidRPr="00FA71C2" w14:paraId="5AF8880E" w14:textId="77777777" w:rsidTr="009F3894">
        <w:trPr>
          <w:trHeight w:val="1360"/>
          <w:jc w:val="center"/>
        </w:trPr>
        <w:tc>
          <w:tcPr>
            <w:tcW w:w="12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76F979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PINK6</w:t>
            </w:r>
          </w:p>
          <w:p w14:paraId="044D4D23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MEM140</w:t>
            </w:r>
          </w:p>
          <w:p w14:paraId="2494E858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LEC3A</w:t>
            </w:r>
          </w:p>
          <w:p w14:paraId="7FA24D62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SG2</w:t>
            </w:r>
          </w:p>
          <w:p w14:paraId="107FAB81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LC6A15</w:t>
            </w:r>
          </w:p>
          <w:p w14:paraId="0CE333EE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LIC5</w:t>
            </w:r>
          </w:p>
          <w:p w14:paraId="034BF08E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ASP14</w:t>
            </w:r>
          </w:p>
          <w:p w14:paraId="135828D1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DH10</w:t>
            </w:r>
          </w:p>
          <w:p w14:paraId="38229A5E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RINP3</w:t>
            </w:r>
          </w:p>
          <w:p w14:paraId="2288DAB9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SC2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BA520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.71</w:t>
            </w:r>
          </w:p>
          <w:p w14:paraId="463AA620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.87</w:t>
            </w:r>
          </w:p>
          <w:p w14:paraId="5303E9DF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.93</w:t>
            </w:r>
          </w:p>
          <w:p w14:paraId="582FFE74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.81</w:t>
            </w:r>
          </w:p>
          <w:p w14:paraId="44419E4D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.24</w:t>
            </w:r>
          </w:p>
          <w:p w14:paraId="2462DAF9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.13</w:t>
            </w:r>
          </w:p>
          <w:p w14:paraId="7F77449D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.05</w:t>
            </w:r>
          </w:p>
          <w:p w14:paraId="1D904A27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.89</w:t>
            </w:r>
          </w:p>
          <w:p w14:paraId="43796B3F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.77</w:t>
            </w:r>
          </w:p>
          <w:p w14:paraId="241428C1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.63</w:t>
            </w:r>
          </w:p>
        </w:tc>
        <w:tc>
          <w:tcPr>
            <w:tcW w:w="4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6C37ED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serine peptidase inhibitor </w:t>
            </w:r>
            <w:proofErr w:type="spellStart"/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Kazal</w:t>
            </w:r>
            <w:proofErr w:type="spellEnd"/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type 6</w:t>
            </w:r>
          </w:p>
          <w:p w14:paraId="36AA4156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nsmembrane protein 140</w:t>
            </w:r>
          </w:p>
          <w:p w14:paraId="3C994999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-type lectin domain family 3 member A</w:t>
            </w:r>
          </w:p>
          <w:p w14:paraId="5FA945C0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regnancy specific beta-1-glycoprotein 2</w:t>
            </w:r>
          </w:p>
          <w:p w14:paraId="7BE5C86A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olute carrier family 6 member 15</w:t>
            </w:r>
          </w:p>
          <w:p w14:paraId="39467967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hloride intracellular channel 5</w:t>
            </w:r>
          </w:p>
          <w:p w14:paraId="5FAC37A9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aspase 14</w:t>
            </w:r>
          </w:p>
          <w:p w14:paraId="6CE04707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adherin 10</w:t>
            </w:r>
          </w:p>
          <w:p w14:paraId="7311C250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MP/retinoic acid inducible neural specific 3</w:t>
            </w:r>
          </w:p>
          <w:p w14:paraId="0B587120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esmocollin</w:t>
            </w:r>
            <w:proofErr w:type="spellEnd"/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</w:p>
        </w:tc>
      </w:tr>
    </w:tbl>
    <w:p w14:paraId="0B885A1B" w14:textId="77777777" w:rsidR="006A040C" w:rsidRPr="00FA71C2" w:rsidRDefault="006A040C" w:rsidP="00FA71C2">
      <w:pPr>
        <w:spacing w:beforeLines="100" w:before="312" w:afterLines="100" w:after="312"/>
        <w:rPr>
          <w:rFonts w:ascii="Times New Roman" w:hAnsi="Times New Roman" w:cs="Times New Roman"/>
          <w:sz w:val="24"/>
          <w:szCs w:val="24"/>
        </w:rPr>
      </w:pPr>
      <w:r w:rsidRPr="00FA71C2">
        <w:rPr>
          <w:rFonts w:ascii="Times New Roman" w:hAnsi="Times New Roman" w:cs="Times New Roman"/>
          <w:sz w:val="24"/>
          <w:szCs w:val="24"/>
        </w:rPr>
        <w:t>Table.S3. TOP 10 of downregulated genes in HepG2-RC compared to HepG2.</w:t>
      </w:r>
    </w:p>
    <w:tbl>
      <w:tblPr>
        <w:tblW w:w="87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6"/>
        <w:gridCol w:w="1550"/>
        <w:gridCol w:w="5386"/>
      </w:tblGrid>
      <w:tr w:rsidR="006A040C" w:rsidRPr="00FA71C2" w14:paraId="2A72A421" w14:textId="77777777" w:rsidTr="009F3894">
        <w:trPr>
          <w:trHeight w:val="716"/>
          <w:jc w:val="center"/>
        </w:trPr>
        <w:tc>
          <w:tcPr>
            <w:tcW w:w="1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F56932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D15D29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og2(HPEG2-RC/HPEG2)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EFB7FF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nnotation</w:t>
            </w:r>
          </w:p>
        </w:tc>
      </w:tr>
      <w:tr w:rsidR="006A040C" w:rsidRPr="00FA71C2" w14:paraId="39199EA8" w14:textId="77777777" w:rsidTr="009F3894">
        <w:trPr>
          <w:trHeight w:val="3396"/>
          <w:jc w:val="center"/>
        </w:trPr>
        <w:tc>
          <w:tcPr>
            <w:tcW w:w="1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0F4E73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OTEJ</w:t>
            </w:r>
          </w:p>
          <w:p w14:paraId="654137B0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PDEF</w:t>
            </w:r>
          </w:p>
          <w:p w14:paraId="120257B2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CP10L</w:t>
            </w:r>
          </w:p>
          <w:p w14:paraId="7EEB0BB2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RX</w:t>
            </w:r>
          </w:p>
          <w:p w14:paraId="1A2CA92C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PP1R1B</w:t>
            </w:r>
          </w:p>
          <w:p w14:paraId="3E62BA0D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OC107986354</w:t>
            </w:r>
          </w:p>
          <w:p w14:paraId="6C885FFC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R2</w:t>
            </w:r>
          </w:p>
          <w:p w14:paraId="46D72987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  <w:p w14:paraId="4760F7EF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YP4Z1</w:t>
            </w:r>
          </w:p>
          <w:p w14:paraId="6E146822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PIFA2</w:t>
            </w:r>
          </w:p>
          <w:p w14:paraId="1FEBD82A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LRP9</w:t>
            </w:r>
          </w:p>
        </w:tc>
        <w:tc>
          <w:tcPr>
            <w:tcW w:w="1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D087D1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5.92</w:t>
            </w:r>
          </w:p>
          <w:p w14:paraId="1BF73E7C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5.28</w:t>
            </w:r>
          </w:p>
          <w:p w14:paraId="7724E18D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4.92</w:t>
            </w:r>
          </w:p>
          <w:p w14:paraId="5CEDDB80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4.78</w:t>
            </w:r>
          </w:p>
          <w:p w14:paraId="2C0AB251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4.67</w:t>
            </w:r>
          </w:p>
          <w:p w14:paraId="316787B9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4.55</w:t>
            </w:r>
          </w:p>
          <w:p w14:paraId="6BCE83D2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4.52</w:t>
            </w:r>
          </w:p>
          <w:p w14:paraId="6CA3F14B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  <w:p w14:paraId="686CBA90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4.49</w:t>
            </w:r>
          </w:p>
          <w:p w14:paraId="2E3E0AF1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4.42</w:t>
            </w:r>
          </w:p>
          <w:p w14:paraId="1D369738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4.35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5406C0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OTE ankyrin domain family member J</w:t>
            </w:r>
          </w:p>
          <w:p w14:paraId="7C93D18F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AM pointed domain containing ETS transcription factor</w:t>
            </w:r>
          </w:p>
          <w:p w14:paraId="4DDB44AC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-complex 10 like</w:t>
            </w:r>
          </w:p>
          <w:p w14:paraId="6FE65FB6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ristaless related homeobox</w:t>
            </w:r>
          </w:p>
          <w:p w14:paraId="73F2B22A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rotein phosphatase 1 regulatory inhibitor subunit 1B</w:t>
            </w:r>
          </w:p>
          <w:p w14:paraId="40A9E893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characterized</w:t>
            </w:r>
          </w:p>
          <w:p w14:paraId="514C17DB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anterior gradient 2, protein </w:t>
            </w:r>
            <w:proofErr w:type="spellStart"/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isulphide</w:t>
            </w:r>
            <w:proofErr w:type="spellEnd"/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isomerase family member</w:t>
            </w:r>
          </w:p>
          <w:p w14:paraId="6F3C1F32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ytochrome P450 family 4 subfamily Z member 1</w:t>
            </w:r>
          </w:p>
          <w:p w14:paraId="7085BDEB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PI fold containing family A member 2</w:t>
            </w:r>
          </w:p>
          <w:p w14:paraId="55D3CAD8" w14:textId="77777777" w:rsidR="006A040C" w:rsidRPr="00FA71C2" w:rsidRDefault="006A040C" w:rsidP="00FA71C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A71C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LR family pyrin domain containing 9</w:t>
            </w:r>
          </w:p>
        </w:tc>
      </w:tr>
    </w:tbl>
    <w:p w14:paraId="17CCA5BE" w14:textId="77777777" w:rsidR="005118E7" w:rsidRPr="00FA71C2" w:rsidRDefault="005118E7" w:rsidP="00FA71C2">
      <w:pPr>
        <w:rPr>
          <w:rFonts w:ascii="Times New Roman" w:hAnsi="Times New Roman" w:cs="Times New Roman"/>
          <w:sz w:val="24"/>
          <w:szCs w:val="24"/>
        </w:rPr>
      </w:pPr>
    </w:p>
    <w:sectPr w:rsidR="005118E7" w:rsidRPr="00FA7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CFBEF" w14:textId="77777777" w:rsidR="00EB3C99" w:rsidRDefault="00EB3C99" w:rsidP="006A040C">
      <w:r>
        <w:separator/>
      </w:r>
    </w:p>
  </w:endnote>
  <w:endnote w:type="continuationSeparator" w:id="0">
    <w:p w14:paraId="155D9795" w14:textId="77777777" w:rsidR="00EB3C99" w:rsidRDefault="00EB3C99" w:rsidP="006A0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02E6F" w14:textId="77777777" w:rsidR="00EB3C99" w:rsidRDefault="00EB3C99" w:rsidP="006A040C">
      <w:r>
        <w:separator/>
      </w:r>
    </w:p>
  </w:footnote>
  <w:footnote w:type="continuationSeparator" w:id="0">
    <w:p w14:paraId="070F0F02" w14:textId="77777777" w:rsidR="00EB3C99" w:rsidRDefault="00EB3C99" w:rsidP="006A0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6B5"/>
    <w:rsid w:val="005118E7"/>
    <w:rsid w:val="005E2907"/>
    <w:rsid w:val="006A040C"/>
    <w:rsid w:val="00EB3C99"/>
    <w:rsid w:val="00FA71C2"/>
    <w:rsid w:val="00FE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0A6C4"/>
  <w15:chartTrackingRefBased/>
  <w15:docId w15:val="{266C4145-3918-4901-B000-A3F93D538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4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0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04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0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04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枝 枝</dc:creator>
  <cp:keywords/>
  <dc:description/>
  <cp:lastModifiedBy>枝 枝</cp:lastModifiedBy>
  <cp:revision>3</cp:revision>
  <dcterms:created xsi:type="dcterms:W3CDTF">2021-06-18T07:09:00Z</dcterms:created>
  <dcterms:modified xsi:type="dcterms:W3CDTF">2021-07-06T02:13:00Z</dcterms:modified>
</cp:coreProperties>
</file>